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386DB" w14:textId="77777777" w:rsidR="00C30E32" w:rsidRPr="00A9040D" w:rsidRDefault="00DB755E" w:rsidP="00C30E32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b/>
          <w:color w:val="000000" w:themeColor="text1"/>
        </w:rPr>
        <w:t>Additional fil</w:t>
      </w:r>
      <w:bookmarkStart w:id="0" w:name="_GoBack"/>
      <w:bookmarkEnd w:id="0"/>
      <w:r w:rsidR="00C30E32">
        <w:rPr>
          <w:rFonts w:ascii="Arial" w:eastAsia="Times New Roman" w:hAnsi="Arial" w:cs="Arial"/>
          <w:b/>
          <w:color w:val="000000" w:themeColor="text1"/>
        </w:rPr>
        <w:t>e</w:t>
      </w:r>
      <w:r w:rsidR="00C30E32">
        <w:rPr>
          <w:rFonts w:ascii="Arial" w:hAnsi="Arial" w:cs="Arial"/>
          <w:b/>
          <w:color w:val="000000" w:themeColor="text1"/>
          <w:sz w:val="20"/>
          <w:szCs w:val="20"/>
        </w:rPr>
        <w:t xml:space="preserve"> 2</w:t>
      </w:r>
      <w:r w:rsidR="00C30E32">
        <w:rPr>
          <w:rFonts w:ascii="Arial" w:hAnsi="Arial" w:cs="Arial"/>
          <w:color w:val="000000" w:themeColor="text1"/>
          <w:sz w:val="20"/>
          <w:szCs w:val="20"/>
        </w:rPr>
        <w:t>.</w:t>
      </w:r>
      <w:r w:rsidR="00C30E32" w:rsidRPr="00A9040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30E32">
        <w:rPr>
          <w:rFonts w:ascii="Arial" w:hAnsi="Arial" w:cs="Arial"/>
          <w:color w:val="000000" w:themeColor="text1"/>
          <w:sz w:val="20"/>
          <w:szCs w:val="20"/>
        </w:rPr>
        <w:t xml:space="preserve">Sensitivity analysis: </w:t>
      </w:r>
      <w:r w:rsidR="00C30E32" w:rsidRPr="00A9040D">
        <w:rPr>
          <w:rFonts w:ascii="Arial" w:hAnsi="Arial" w:cs="Arial"/>
          <w:color w:val="000000" w:themeColor="text1"/>
          <w:sz w:val="20"/>
          <w:szCs w:val="20"/>
        </w:rPr>
        <w:t xml:space="preserve">Association of various </w:t>
      </w:r>
      <w:r w:rsidR="00C30E32" w:rsidRPr="00A301E0">
        <w:rPr>
          <w:rFonts w:ascii="Arial" w:hAnsi="Arial" w:cs="Arial"/>
          <w:color w:val="000000" w:themeColor="text1"/>
          <w:sz w:val="20"/>
          <w:szCs w:val="20"/>
        </w:rPr>
        <w:t>r</w:t>
      </w:r>
      <w:r w:rsidR="00C30E32" w:rsidRPr="000E5DE4">
        <w:rPr>
          <w:rFonts w:ascii="Arial" w:hAnsi="Arial" w:cs="Arial"/>
          <w:color w:val="000000" w:themeColor="text1"/>
          <w:sz w:val="20"/>
          <w:szCs w:val="20"/>
        </w:rPr>
        <w:t xml:space="preserve">isk factors with incident </w:t>
      </w:r>
      <w:r w:rsidR="00C30E32" w:rsidRPr="000E5DE4">
        <w:rPr>
          <w:rFonts w:ascii="Arial" w:eastAsia="Times New Roman" w:hAnsi="Arial" w:cs="Arial"/>
          <w:color w:val="000000" w:themeColor="text1"/>
          <w:sz w:val="20"/>
          <w:szCs w:val="20"/>
        </w:rPr>
        <w:t>stroke*</w:t>
      </w:r>
      <w:r w:rsidR="00C30E32" w:rsidRPr="00A9040D">
        <w:rPr>
          <w:rFonts w:ascii="Arial" w:hAnsi="Arial" w:cs="Arial"/>
          <w:color w:val="000000" w:themeColor="text1"/>
          <w:sz w:val="20"/>
          <w:szCs w:val="20"/>
        </w:rPr>
        <w:t xml:space="preserve"> in patients who received allopurinol </w:t>
      </w:r>
      <w:r w:rsidR="00C30E32">
        <w:rPr>
          <w:rFonts w:ascii="Arial" w:hAnsi="Arial" w:cs="Arial"/>
          <w:color w:val="000000" w:themeColor="text1"/>
          <w:sz w:val="20"/>
          <w:szCs w:val="20"/>
        </w:rPr>
        <w:t>with cardiovascular disease and associated risk factor</w:t>
      </w:r>
      <w:r w:rsidR="00C30E32" w:rsidRPr="00043139">
        <w:rPr>
          <w:rFonts w:ascii="Arial" w:hAnsi="Arial" w:cs="Arial"/>
          <w:color w:val="000000" w:themeColor="text1"/>
          <w:sz w:val="20"/>
          <w:szCs w:val="20"/>
        </w:rPr>
        <w:t>s</w:t>
      </w:r>
      <w:r w:rsidR="00C30E32">
        <w:rPr>
          <w:rFonts w:ascii="Arial" w:hAnsi="Arial" w:cs="Arial"/>
          <w:color w:val="000000" w:themeColor="text1"/>
          <w:sz w:val="20"/>
          <w:szCs w:val="20"/>
        </w:rPr>
        <w:t xml:space="preserve"> replacing Charlson score </w:t>
      </w:r>
    </w:p>
    <w:tbl>
      <w:tblPr>
        <w:tblW w:w="10602" w:type="dxa"/>
        <w:tblInd w:w="93" w:type="dxa"/>
        <w:tblLook w:val="04A0" w:firstRow="1" w:lastRow="0" w:firstColumn="1" w:lastColumn="0" w:noHBand="0" w:noVBand="1"/>
      </w:tblPr>
      <w:tblGrid>
        <w:gridCol w:w="2175"/>
        <w:gridCol w:w="1800"/>
        <w:gridCol w:w="1170"/>
        <w:gridCol w:w="1710"/>
        <w:gridCol w:w="1080"/>
        <w:gridCol w:w="1722"/>
        <w:gridCol w:w="945"/>
      </w:tblGrid>
      <w:tr w:rsidR="00C30E32" w:rsidRPr="00A9040D" w14:paraId="15708B57" w14:textId="77777777" w:rsidTr="001E78D1">
        <w:trPr>
          <w:trHeight w:val="51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92925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C4303" w14:textId="77777777" w:rsidR="00C30E32" w:rsidRPr="006005B9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005B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ivariate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3AA5F" w14:textId="77777777" w:rsidR="00C30E32" w:rsidRPr="006005B9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005B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1)</w:t>
            </w:r>
          </w:p>
        </w:tc>
        <w:tc>
          <w:tcPr>
            <w:tcW w:w="26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BE803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005B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2)</w:t>
            </w:r>
          </w:p>
        </w:tc>
      </w:tr>
      <w:tr w:rsidR="00C30E32" w:rsidRPr="00A9040D" w14:paraId="56D07466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E50B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A3FBC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BFA4B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DF7C6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72964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BBF97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D62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30E32" w:rsidRPr="00A9040D" w14:paraId="5A67A413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E40AD" w14:textId="77777777" w:rsidR="00C30E32" w:rsidRPr="00590A8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90A8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FB99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F2C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8853F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7F08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211C7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B7CA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282283A6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E4D69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65- &lt;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8D3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2E52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EF5D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61BC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1D74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9F7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63360E0D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49CD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75- &lt;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16C9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3 (1.48, 1.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C0AA4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0574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7 (1.43, 1.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FEBE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A36D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7 (1.43, 1.7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75B8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0E32" w:rsidRPr="00A9040D" w14:paraId="4C9F395F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5EC74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≥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EEE9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09 (1.86, 2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5982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832D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98 (1.75, 2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42F7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0AF9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98 (1.75, 2.2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0B512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0E32" w:rsidRPr="00A9040D" w14:paraId="445F5A26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8D671" w14:textId="77777777" w:rsidR="00C30E32" w:rsidRPr="00590A8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90A8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77A3A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E05C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3E25E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00BC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0FD7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91B0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10524BDB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245E3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E66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4467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ACE3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56FDD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5C5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FE8D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38094628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4C1DD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E02B1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1 (1.12, 1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1E1D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01E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9, 1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F935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4793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9, 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7862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C30E32" w:rsidRPr="00A9040D" w14:paraId="511BDD4C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3E5A" w14:textId="77777777" w:rsidR="00C30E32" w:rsidRPr="00590A8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90A8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5EA0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AE2A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4DC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F6C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FE7F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2C712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12AAFA76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58BB2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Whit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CF266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F88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A20A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3B6A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62CE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244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7D949E34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5730BF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5EBD9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0 (1.24, 1.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65C336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FEF795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0 (1.24, 1.5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6D10D5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B7F0B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9 (1.24, 1.5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B57D4B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0E32" w:rsidRPr="00A9040D" w14:paraId="6E2D2A10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629C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FC8424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94, 1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66274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FEA716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2, 1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CE956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7042C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0.92, 1.2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BE075C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C30E32" w:rsidRPr="00A9040D" w14:paraId="2B9FA031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B39941" w14:textId="77777777" w:rsidR="00C30E32" w:rsidRPr="00590A8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90A8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0B2CC0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red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0AF4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11BF8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ECFAAE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9A2E1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CA580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E32" w:rsidRPr="00A9040D" w14:paraId="721C23BA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1529E" w14:textId="77777777" w:rsidR="00C30E32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iab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5B3091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red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1 (1.21, 1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631B38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80671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0 (1.19, 1.4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BBE162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25F9D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0 (1.19, 1.4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DB0358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0E32" w:rsidRPr="00A9040D" w14:paraId="7429A4CE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9391D4" w14:textId="77777777" w:rsidR="00C30E32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yperten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E4437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red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29 (1.13, 1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BAF6C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A599F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96, 1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10DA3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F8A00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96, 1.2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E1A0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C30E32" w:rsidRPr="00A9040D" w14:paraId="4DFC0776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A4755C" w14:textId="77777777" w:rsidR="00C30E32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PV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373472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red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0 (1.44, 1.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E3D426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4EB4BC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0 (1.17, 1.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85EC0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7A60C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0 (1.17, 1.4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9D9FA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0E32" w:rsidRPr="00A9040D" w14:paraId="6DE84B2F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B72A2F" w14:textId="77777777" w:rsidR="00C30E32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V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A31A2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red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39 (2.13, 2.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EBE30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00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C302F7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4 (1.90, 2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559B2B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E8781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4 (1.90, 2.4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13342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30E32" w:rsidRPr="00A9040D" w14:paraId="54C470D6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92C9C" w14:textId="77777777" w:rsidR="00C30E32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yperlipidemia or statin u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510AC1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red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88, 1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65CC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28096" w14:textId="77777777" w:rsidR="00C30E32" w:rsidRPr="003945D0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3945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8 (0.80, 0.9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BADBF" w14:textId="77777777" w:rsidR="00C30E32" w:rsidRPr="003945D0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3945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853527" w14:textId="77777777" w:rsidR="00C30E32" w:rsidRPr="003945D0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3945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8 (0.80, 0.9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54FEEC" w14:textId="77777777" w:rsidR="00C30E32" w:rsidRPr="003945D0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3945D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30E32" w:rsidRPr="00A9040D" w14:paraId="4EFC2C3E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299810" w14:textId="77777777" w:rsidR="00C30E32" w:rsidRPr="00987BA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987BA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bacco Disord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B5AE1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red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0.84, 1.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A4501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55F3F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4 (0.87, 1.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7DBC00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A2215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4 (0.87, 1.4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E6028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C30E32" w:rsidRPr="00A9040D" w14:paraId="3ABEB593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3A24B5" w14:textId="77777777" w:rsidR="00C30E32" w:rsidRPr="00987BA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ther Drugs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(Ref, </w:t>
            </w:r>
            <w:r w:rsidRPr="00F6432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 use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9F19F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B39C8E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9B12E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5EF106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515FAD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04A4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E32" w:rsidRPr="00A9040D" w14:paraId="1C208D44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48A756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ta block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86D67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8 (1.15, 1.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9D61E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B82499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9 (1.15, 1.6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0EA69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0D760A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8 (1.14, 1.6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764ACD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C30E32" w:rsidRPr="00A9040D" w14:paraId="3F84BF4E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D827AC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6AD47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86, 1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254B0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D799E2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79, 1.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376AE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0D5792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79, 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5373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C30E32" w:rsidRPr="00A9040D" w14:paraId="6999DBD5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ABEA4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E inhibit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68E0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73, 1.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4DC7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ACDB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72, 1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C2FBC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2361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72, 1.1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221C0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C30E32" w:rsidRPr="00A9040D" w14:paraId="5157873D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3696C" w14:textId="77777777" w:rsidR="00C30E32" w:rsidRPr="00987BA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o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urinol use (Ref, </w:t>
            </w:r>
            <w:r w:rsidRPr="00F6432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0356C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2 (0.84, 1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E13E7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5E4A14" w14:textId="77777777" w:rsidR="00C30E32" w:rsidRPr="00B87F64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0.91 (0.83,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4CADD8" w14:textId="77777777" w:rsidR="00C30E32" w:rsidRPr="00B87F64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6035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AC2D6C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C30E32" w:rsidRPr="00A9040D" w14:paraId="35676318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EC0481" w14:textId="77777777" w:rsidR="00C30E32" w:rsidRPr="00987BAB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9011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lo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purinol use duratio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59E6E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4BCC6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E9C70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F42D8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849B9E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52DFFA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E32" w:rsidRPr="00A9040D" w14:paraId="1693DD0F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17180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0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7C16E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87D991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B238E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D3E0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82A2A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705BD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30E32" w:rsidRPr="00A9040D" w14:paraId="72015AD5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94412C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- 180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4FBB7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0.89, 1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9874D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87D7F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359E3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C30C2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88, 1.1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74D68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C30E32" w:rsidRPr="00A9040D" w14:paraId="682B5E21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06853B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181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ays -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31F8FB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360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 (0.80, 1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99922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4B965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91DE6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ECE1F7" w14:textId="77777777" w:rsidR="00C30E32" w:rsidRPr="00B87F64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0.89 (0.79,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A5794C" w14:textId="77777777" w:rsidR="00C30E32" w:rsidRPr="00B87F64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30E32" w:rsidRPr="00A9040D" w14:paraId="5AB97E7D" w14:textId="77777777" w:rsidTr="001E78D1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C70C33" w14:textId="77777777" w:rsidR="00C30E32" w:rsidRPr="00A9040D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9040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&gt;2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2BF62B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1212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8 (0.64, 0.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8F89D6" w14:textId="77777777" w:rsidR="00C30E32" w:rsidRPr="00512127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A7DC1C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B42AA9" w14:textId="77777777" w:rsidR="00C30E32" w:rsidRPr="001360BA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D5856A" w14:textId="77777777" w:rsidR="00C30E32" w:rsidRPr="00B87F64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87F6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9 (0.65, 0.9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6BFC43" w14:textId="77777777" w:rsidR="00C30E32" w:rsidRPr="00B87F64" w:rsidRDefault="00C30E32" w:rsidP="001E78D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19366DAF" w14:textId="77777777" w:rsidR="00C30E32" w:rsidRDefault="00C30E32" w:rsidP="00C30E32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del</w:t>
      </w:r>
      <w:r>
        <w:rPr>
          <w:rFonts w:ascii="Arial" w:hAnsi="Arial" w:cs="Arial"/>
          <w:sz w:val="20"/>
          <w:szCs w:val="20"/>
        </w:rPr>
        <w:t xml:space="preserve"> 1 = Allopurinol use + age + race + gender +Diabetes + hypertension+</w:t>
      </w:r>
      <w:r w:rsidRPr="00A305C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yperlipidemia + tobacco disorder + beta blockers + diuretics + ACE inhibitors </w:t>
      </w:r>
    </w:p>
    <w:p w14:paraId="581A981B" w14:textId="77777777" w:rsidR="00C30E32" w:rsidRDefault="00C30E32" w:rsidP="00C30E32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</w:t>
      </w:r>
      <w:r>
        <w:rPr>
          <w:rFonts w:ascii="Arial" w:hAnsi="Arial" w:cs="Arial"/>
          <w:sz w:val="20"/>
          <w:szCs w:val="20"/>
        </w:rPr>
        <w:t>del 2 = Allopurinol use duration + age + race+ gender +</w:t>
      </w:r>
      <w:r w:rsidRPr="00A305C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abetes +hypertension+</w:t>
      </w:r>
      <w:r w:rsidRPr="00A305C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Hyperlipidemia  </w:t>
      </w:r>
      <w:r w:rsidRPr="00095AE5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 xml:space="preserve">tobacco disorder + beta blockers + diuretics + ACE inhibitors </w:t>
      </w:r>
    </w:p>
    <w:p w14:paraId="0F4A333B" w14:textId="77777777" w:rsidR="008F29F8" w:rsidRDefault="00C30E32">
      <w:r w:rsidRPr="00095AE5">
        <w:rPr>
          <w:rFonts w:ascii="Arial" w:hAnsi="Arial" w:cs="Arial"/>
          <w:color w:val="000000" w:themeColor="text1"/>
          <w:sz w:val="20"/>
          <w:szCs w:val="20"/>
        </w:rPr>
        <w:t>CV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095AE5">
        <w:rPr>
          <w:rFonts w:ascii="Arial" w:hAnsi="Arial" w:cs="Arial"/>
          <w:color w:val="000000" w:themeColor="text1"/>
          <w:sz w:val="20"/>
          <w:szCs w:val="20"/>
        </w:rPr>
        <w:t>Cerebrovascular diseas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 w:rsidRPr="00095AE5">
        <w:rPr>
          <w:rFonts w:ascii="Arial" w:hAnsi="Arial" w:cs="Arial"/>
          <w:color w:val="000000" w:themeColor="text1"/>
          <w:sz w:val="20"/>
          <w:szCs w:val="20"/>
        </w:rPr>
        <w:t>PV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095AE5">
        <w:rPr>
          <w:rFonts w:ascii="Arial" w:hAnsi="Arial" w:cs="Arial"/>
          <w:color w:val="000000" w:themeColor="text1"/>
          <w:sz w:val="20"/>
          <w:szCs w:val="20"/>
        </w:rPr>
        <w:t>Peripheral vascular disease</w:t>
      </w:r>
    </w:p>
    <w:sectPr w:rsidR="008F29F8" w:rsidSect="0041630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32"/>
    <w:rsid w:val="00636279"/>
    <w:rsid w:val="008F29F8"/>
    <w:rsid w:val="00C30E32"/>
    <w:rsid w:val="00DB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A82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3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E3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4</Characters>
  <Application>Microsoft Macintosh Word</Application>
  <DocSecurity>0</DocSecurity>
  <Lines>17</Lines>
  <Paragraphs>4</Paragraphs>
  <ScaleCrop>false</ScaleCrop>
  <Company>UAB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</cp:revision>
  <dcterms:created xsi:type="dcterms:W3CDTF">2016-08-11T04:03:00Z</dcterms:created>
  <dcterms:modified xsi:type="dcterms:W3CDTF">2016-08-11T04:13:00Z</dcterms:modified>
</cp:coreProperties>
</file>